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BB0" w:rsidRDefault="002F49F3" w:rsidP="002F49F3">
      <w:pPr>
        <w:spacing w:after="0" w:line="240" w:lineRule="auto"/>
        <w:rPr>
          <w:rFonts w:eastAsia="Calibri (主题正文)" w:cs="Times New Roman"/>
          <w:b/>
          <w:bCs/>
          <w:color w:val="000000"/>
          <w:sz w:val="24"/>
          <w:szCs w:val="24"/>
        </w:rPr>
      </w:pPr>
      <w:proofErr w:type="gramStart"/>
      <w:r w:rsidRPr="002F49F3">
        <w:rPr>
          <w:rFonts w:eastAsia="Calibri (主题正文)" w:cs="Times New Roman"/>
          <w:b/>
          <w:bCs/>
          <w:color w:val="000000"/>
          <w:sz w:val="24"/>
          <w:szCs w:val="24"/>
        </w:rPr>
        <w:t>Supplementary table 2.</w:t>
      </w:r>
      <w:proofErr w:type="gramEnd"/>
      <w:r w:rsidRPr="002F49F3">
        <w:rPr>
          <w:rFonts w:eastAsia="Calibri (主题正文)" w:cs="Times New Roman"/>
          <w:b/>
          <w:bCs/>
          <w:color w:val="000000"/>
          <w:sz w:val="24"/>
          <w:szCs w:val="24"/>
        </w:rPr>
        <w:t xml:space="preserve"> Summary statistics for </w:t>
      </w:r>
      <w:proofErr w:type="spellStart"/>
      <w:r w:rsidRPr="002F49F3">
        <w:rPr>
          <w:rFonts w:eastAsia="Calibri (主题正文)" w:cs="Times New Roman"/>
          <w:b/>
          <w:bCs/>
          <w:color w:val="000000"/>
          <w:sz w:val="24"/>
          <w:szCs w:val="24"/>
        </w:rPr>
        <w:t>exome</w:t>
      </w:r>
      <w:proofErr w:type="spellEnd"/>
      <w:r w:rsidRPr="002F49F3">
        <w:rPr>
          <w:rFonts w:eastAsia="Calibri (主题正文)" w:cs="Times New Roman"/>
          <w:b/>
          <w:bCs/>
          <w:color w:val="000000"/>
          <w:sz w:val="24"/>
          <w:szCs w:val="24"/>
        </w:rPr>
        <w:t xml:space="preserve"> sequencing-mapping and coverage</w:t>
      </w:r>
    </w:p>
    <w:p w:rsidR="007031DE" w:rsidRPr="002F49F3" w:rsidRDefault="007031DE" w:rsidP="002F49F3">
      <w:pPr>
        <w:spacing w:after="0" w:line="240" w:lineRule="auto"/>
        <w:rPr>
          <w:rFonts w:eastAsia="Calibri (主题正文)" w:cs="Times New Roman"/>
          <w:b/>
          <w:bCs/>
          <w:color w:val="000000"/>
          <w:sz w:val="24"/>
          <w:szCs w:val="24"/>
        </w:rPr>
      </w:pPr>
    </w:p>
    <w:tbl>
      <w:tblPr>
        <w:tblW w:w="12798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3686"/>
        <w:gridCol w:w="3037"/>
        <w:gridCol w:w="3037"/>
        <w:gridCol w:w="3038"/>
      </w:tblGrid>
      <w:tr w:rsidR="002F49F3" w:rsidRPr="007867F8" w:rsidTr="009662E9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031DE" w:rsidRDefault="002F49F3" w:rsidP="009662E9">
            <w:pPr>
              <w:spacing w:after="0" w:line="240" w:lineRule="auto"/>
              <w:rPr>
                <w:rFonts w:eastAsia="Calibri (主题正文)" w:cs="Times New Roman"/>
                <w:b/>
                <w:color w:val="000000"/>
              </w:rPr>
            </w:pP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031DE" w:rsidRDefault="002F49F3" w:rsidP="009662E9">
            <w:pPr>
              <w:spacing w:after="0" w:line="240" w:lineRule="auto"/>
              <w:rPr>
                <w:rFonts w:eastAsia="Calibri (主题正文)" w:cs="Times New Roman"/>
                <w:b/>
                <w:color w:val="000000"/>
              </w:rPr>
            </w:pPr>
            <w:r w:rsidRPr="007031DE">
              <w:rPr>
                <w:rFonts w:eastAsia="Calibri (主题正文)" w:cs="Times New Roman"/>
                <w:b/>
                <w:color w:val="000000"/>
              </w:rPr>
              <w:t>III-1 (Family 1)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031DE" w:rsidRDefault="002F49F3" w:rsidP="009662E9">
            <w:pPr>
              <w:spacing w:after="0" w:line="240" w:lineRule="auto"/>
              <w:rPr>
                <w:rFonts w:eastAsia="Calibri (主题正文)" w:cs="Times New Roman"/>
                <w:b/>
                <w:color w:val="000000"/>
              </w:rPr>
            </w:pPr>
            <w:r w:rsidRPr="007031DE">
              <w:rPr>
                <w:rFonts w:eastAsia="Calibri (主题正文)" w:cs="Times New Roman"/>
                <w:b/>
                <w:color w:val="000000"/>
              </w:rPr>
              <w:t>II-4 (Family 2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031DE" w:rsidRDefault="002F49F3" w:rsidP="009662E9">
            <w:pPr>
              <w:spacing w:after="0" w:line="240" w:lineRule="auto"/>
              <w:rPr>
                <w:rFonts w:eastAsia="Calibri (主题正文)" w:cs="Times New Roman"/>
                <w:b/>
                <w:color w:val="000000"/>
              </w:rPr>
            </w:pPr>
            <w:r w:rsidRPr="007031DE">
              <w:rPr>
                <w:rFonts w:eastAsia="Calibri (主题正文)" w:cs="Times New Roman"/>
                <w:b/>
                <w:color w:val="000000"/>
              </w:rPr>
              <w:t>II-2 (Family 3)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proofErr w:type="spellStart"/>
            <w:r w:rsidRPr="007867F8">
              <w:rPr>
                <w:rFonts w:eastAsia="Calibri (主题正文)" w:cs="Times New Roman"/>
                <w:color w:val="000000"/>
              </w:rPr>
              <w:t>total_reads</w:t>
            </w:r>
            <w:proofErr w:type="spellEnd"/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246875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1271554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6181581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proofErr w:type="spellStart"/>
            <w:r w:rsidRPr="007867F8">
              <w:rPr>
                <w:rFonts w:eastAsia="Calibri (主题正文)" w:cs="Times New Roman"/>
                <w:color w:val="000000"/>
              </w:rPr>
              <w:t>mapped_to_target_reads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52939162</w:t>
            </w:r>
            <w:bookmarkStart w:id="0" w:name="_GoBack"/>
            <w:bookmarkEnd w:id="0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5221726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67824633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3.0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3.27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0.52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mapped_to_target_reads_plus_150bp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5936073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5825986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5648843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81.9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81.74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78.65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proofErr w:type="spellStart"/>
            <w:r w:rsidRPr="007867F8">
              <w:rPr>
                <w:rFonts w:eastAsia="Calibri (主题正文)" w:cs="Times New Roman"/>
                <w:color w:val="000000"/>
              </w:rPr>
              <w:t>mean_coverage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8.8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7.6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127.07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 xml:space="preserve">accessible </w:t>
            </w:r>
            <w:proofErr w:type="spellStart"/>
            <w:r w:rsidRPr="007867F8">
              <w:rPr>
                <w:rFonts w:eastAsia="Calibri (主题正文)" w:cs="Times New Roman"/>
                <w:color w:val="000000"/>
              </w:rPr>
              <w:t>Target_bases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332361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332361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3323618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accessible Target_bases_1x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68704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66544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963095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8.09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8.0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8.92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Target_bases_5x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08350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03330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647248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6.2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6.13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7.97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Target_bases_10x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134544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127743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2369083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4.0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3.8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7.14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Target_bases_20x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29400711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29325587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31648086</w:t>
            </w:r>
          </w:p>
        </w:tc>
      </w:tr>
      <w:tr w:rsidR="002F49F3" w:rsidRPr="007867F8" w:rsidTr="009662E9">
        <w:trPr>
          <w:trHeight w:val="3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Percentage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88.23</w:t>
            </w: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88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9F3" w:rsidRPr="007867F8" w:rsidRDefault="002F49F3" w:rsidP="009662E9">
            <w:pPr>
              <w:spacing w:after="0" w:line="240" w:lineRule="auto"/>
              <w:rPr>
                <w:rFonts w:eastAsia="Calibri (主题正文)" w:cs="Times New Roman"/>
                <w:color w:val="000000"/>
              </w:rPr>
            </w:pPr>
            <w:r w:rsidRPr="007867F8">
              <w:rPr>
                <w:rFonts w:eastAsia="Calibri (主题正文)" w:cs="Times New Roman"/>
                <w:color w:val="000000"/>
              </w:rPr>
              <w:t>94.97</w:t>
            </w:r>
          </w:p>
        </w:tc>
      </w:tr>
    </w:tbl>
    <w:p w:rsidR="002F49F3" w:rsidRDefault="002F49F3"/>
    <w:sectPr w:rsidR="002F4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主题正文)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9F3"/>
    <w:rsid w:val="002F49F3"/>
    <w:rsid w:val="007031DE"/>
    <w:rsid w:val="00E707ED"/>
    <w:rsid w:val="00EC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1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7A83E5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>UCL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hafli</dc:creator>
  <cp:lastModifiedBy>rmhafli</cp:lastModifiedBy>
  <cp:revision>2</cp:revision>
  <dcterms:created xsi:type="dcterms:W3CDTF">2014-07-23T14:06:00Z</dcterms:created>
  <dcterms:modified xsi:type="dcterms:W3CDTF">2014-07-23T14:17:00Z</dcterms:modified>
</cp:coreProperties>
</file>